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>Additional files</w:t>
      </w:r>
    </w:p>
    <w:p>
      <w:pPr>
        <w:pStyle w:val="Normal"/>
        <w:autoSpaceDE w:val="false"/>
        <w:rPr/>
      </w:pPr>
      <w:r>
        <w:rPr/>
        <w:t>Additional file 1</w:t>
      </w:r>
    </w:p>
    <w:p>
      <w:pPr>
        <w:pStyle w:val="Normal"/>
        <w:autoSpaceDE w:val="false"/>
        <w:rPr/>
      </w:pPr>
      <w:r>
        <w:rPr/>
        <w:t>File format: DOC</w:t>
      </w:r>
    </w:p>
    <w:p>
      <w:pPr>
        <w:pStyle w:val="Normal"/>
        <w:autoSpaceDE w:val="false"/>
        <w:rPr/>
      </w:pPr>
      <w:r>
        <w:rPr/>
        <w:t xml:space="preserve">Title: Merck study samples  </w:t>
      </w:r>
    </w:p>
    <w:p>
      <w:pPr>
        <w:pStyle w:val="Normal"/>
        <w:autoSpaceDE w:val="false"/>
        <w:rPr/>
      </w:pPr>
      <w:r>
        <w:rPr/>
        <w:t>Description: The data provided represent SVM analysis results on Merck study.</w:t>
      </w:r>
    </w:p>
    <w:p>
      <w:pPr>
        <w:pStyle w:val="Normal"/>
        <w:jc w:val="both"/>
        <w:rPr/>
      </w:pPr>
      <w:r>
        <w:rPr/>
        <w:tab/>
      </w:r>
    </w:p>
    <w:p>
      <w:pPr>
        <w:pStyle w:val="Normal"/>
        <w:jc w:val="both"/>
        <w:rPr/>
      </w:pPr>
      <w:r>
        <w:rPr/>
        <w:tab/>
        <w:t>Merck samples with histopathological grade and binary class label for SVM classification. The columns are: A_id, the animal identification number; C.Dose.Day, Compound.Dose.Day; H_score, histopathology grade; B_class, the designated SVM class label for binary classification training or testing. The compounds are: Cis (Cisplatin), Cyclo (Cyclosporine), Gent (Gentamycin), Merck compound X, NaF and Veh (Vehicle control). The binary class label was assigned based on the pathology grade. 1-5 labeled as 1, the positive class and 0 labeled as -1, the negative clas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 </w:t>
      </w:r>
      <w:r>
        <w:rPr/>
        <w:tab/>
      </w:r>
    </w:p>
    <w:tbl>
      <w:tblPr>
        <w:tblW w:w="749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1207"/>
        <w:gridCol w:w="887"/>
        <w:gridCol w:w="847"/>
        <w:gridCol w:w="460"/>
        <w:gridCol w:w="577"/>
        <w:gridCol w:w="1207"/>
        <w:gridCol w:w="887"/>
        <w:gridCol w:w="847"/>
      </w:tblGrid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A_id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.Dose.Day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H_scor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B_clas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A_id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.Dose.Day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H_scor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B_class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24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24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24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24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24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24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24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24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240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240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240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240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0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0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3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0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3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0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3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0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3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00.1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3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00.1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3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00.1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3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00.1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3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7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7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7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7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7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7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7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7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3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7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7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7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7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7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7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3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7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is.07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3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7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06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3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7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06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4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75.1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06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4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75.1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06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75.1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06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4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75.1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06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4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075.1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06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4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15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06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4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15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06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4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15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06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4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15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06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4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15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06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5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15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3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5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15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3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15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3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5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15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3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5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15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3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5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150.1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3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5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150.1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3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5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150.1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3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5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150.1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3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5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150.1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3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22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3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6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22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3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22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6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6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22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6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22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6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X.22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6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6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6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6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6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6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7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6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7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0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6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7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0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6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7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0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Cyclo.6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7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0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7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00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7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00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7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00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0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7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00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0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7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00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0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8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00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0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8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3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0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8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3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0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8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3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0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8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3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0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8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3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0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8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3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2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3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2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8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3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2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8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3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2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9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3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2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9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35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2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9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35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2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9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35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2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9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35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2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9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35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2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9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7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2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9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7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2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9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7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8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9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75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8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0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7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8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0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7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80.0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0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7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8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0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7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8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0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75.0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8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0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75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80.0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0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75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8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0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75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8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0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75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8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0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NaF.75.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Gent.080.1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7T14:56:00Z</dcterms:created>
  <dc:creator>jiangyi</dc:creator>
  <dc:description/>
  <cp:keywords/>
  <dc:language>en-US</dc:language>
  <cp:lastModifiedBy>jiangyi</cp:lastModifiedBy>
  <dcterms:modified xsi:type="dcterms:W3CDTF">2007-09-27T14:56:00Z</dcterms:modified>
  <cp:revision>1</cp:revision>
  <dc:subject/>
  <dc:title>Additional files</dc:title>
</cp:coreProperties>
</file>